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0DE93E" w14:textId="08F8F010" w:rsidR="00301067" w:rsidRPr="00215136" w:rsidRDefault="00AA21B2" w:rsidP="00301067">
      <w:pPr>
        <w:adjustRightInd w:val="0"/>
        <w:snapToGrid w:val="0"/>
        <w:jc w:val="left"/>
        <w:rPr>
          <w:rFonts w:ascii="Cambria" w:hAnsi="Cambria" w:cs="Times New Roman"/>
          <w:bCs/>
          <w:sz w:val="24"/>
          <w:szCs w:val="24"/>
        </w:rPr>
      </w:pPr>
      <w:r w:rsidRPr="00215136">
        <w:rPr>
          <w:rFonts w:ascii="Cambria" w:hAnsi="Cambria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7EB67AC7" wp14:editId="399111C4">
            <wp:extent cx="8394700" cy="4476667"/>
            <wp:effectExtent l="0" t="0" r="6350" b="635"/>
            <wp:docPr id="1943596939" name="図 1" descr="A close-up of a p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596939" name="図 1" descr="A close-up of a page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02" b="57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3222" cy="44918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15136">
        <w:rPr>
          <w:rFonts w:ascii="Cambria" w:hAnsi="Cambria" w:cs="Times New Roman"/>
          <w:sz w:val="24"/>
          <w:szCs w:val="24"/>
        </w:rPr>
        <w:br w:type="textWrapping" w:clear="all"/>
      </w:r>
      <w:r w:rsidR="00C66EAE" w:rsidRPr="00C66EAE">
        <w:rPr>
          <w:rFonts w:ascii="Cambria" w:hAnsi="Cambria" w:cs="Times New Roman"/>
          <w:bCs/>
          <w:sz w:val="24"/>
          <w:szCs w:val="24"/>
        </w:rPr>
        <w:t xml:space="preserve">Multimedia Appendix </w:t>
      </w:r>
      <w:r w:rsidR="00935306">
        <w:rPr>
          <w:rFonts w:ascii="Cambria" w:hAnsi="Cambria" w:cs="Times New Roman"/>
          <w:bCs/>
          <w:sz w:val="24"/>
          <w:szCs w:val="24"/>
        </w:rPr>
        <w:t>1</w:t>
      </w:r>
      <w:bookmarkStart w:id="0" w:name="_GoBack"/>
      <w:bookmarkEnd w:id="0"/>
      <w:r w:rsidRPr="00215136">
        <w:rPr>
          <w:rFonts w:ascii="Cambria" w:hAnsi="Cambria" w:cs="Times New Roman"/>
          <w:bCs/>
          <w:sz w:val="24"/>
          <w:szCs w:val="24"/>
        </w:rPr>
        <w:t>. Example multimodal GPT-5 outputs using structured and CT image data</w:t>
      </w:r>
    </w:p>
    <w:p w14:paraId="0EB9D3C8" w14:textId="77777777" w:rsidR="00301067" w:rsidRPr="005F3E5B" w:rsidRDefault="00AA21B2" w:rsidP="00301067">
      <w:pPr>
        <w:adjustRightInd w:val="0"/>
        <w:snapToGrid w:val="0"/>
        <w:jc w:val="left"/>
        <w:rPr>
          <w:rFonts w:ascii="Cambria" w:hAnsi="Cambria" w:cs="Times New Roman"/>
          <w:bCs/>
          <w:sz w:val="24"/>
          <w:szCs w:val="24"/>
        </w:rPr>
      </w:pPr>
      <w:r w:rsidRPr="00215136">
        <w:rPr>
          <w:rFonts w:ascii="Cambria" w:hAnsi="Cambria" w:cs="Times New Roman"/>
          <w:sz w:val="24"/>
          <w:szCs w:val="24"/>
        </w:rPr>
        <w:t>The pseudo patient data were identical between the two cases, whereas only the CT images differed in hematoma volume (A: small; B: large). Yellow and blue highlights indicate GPT-5's reasoning based on CT image interpretation and the corresponding predicted probabilities generated by GPT-5, respectively</w:t>
      </w:r>
      <w:r w:rsidRPr="00215136">
        <w:rPr>
          <w:rFonts w:ascii="Cambria" w:hAnsi="Cambria" w:cs="Times New Roman"/>
          <w:bCs/>
          <w:sz w:val="24"/>
          <w:szCs w:val="24"/>
        </w:rPr>
        <w:t>.</w:t>
      </w:r>
      <w:r w:rsidR="00B348A4" w:rsidRPr="00215136">
        <w:rPr>
          <w:rFonts w:ascii="Cambria" w:hAnsi="Cambria" w:cs="Times New Roman"/>
          <w:bCs/>
          <w:sz w:val="24"/>
          <w:szCs w:val="24"/>
        </w:rPr>
        <w:t xml:space="preserve"> The CT images were obtained from the publicly available Brain Hemorrhage Segmentation Dataset (BHSD) by Wu et al. and are licensed under the Creative Commons Attribution–</w:t>
      </w:r>
      <w:proofErr w:type="spellStart"/>
      <w:r w:rsidR="00B348A4" w:rsidRPr="00215136">
        <w:rPr>
          <w:rFonts w:ascii="Cambria" w:hAnsi="Cambria" w:cs="Times New Roman"/>
          <w:bCs/>
          <w:sz w:val="24"/>
          <w:szCs w:val="24"/>
        </w:rPr>
        <w:lastRenderedPageBreak/>
        <w:t>NonCommercial</w:t>
      </w:r>
      <w:proofErr w:type="spellEnd"/>
      <w:r w:rsidR="00B348A4" w:rsidRPr="00215136">
        <w:rPr>
          <w:rFonts w:ascii="Cambria" w:hAnsi="Cambria" w:cs="Times New Roman"/>
          <w:bCs/>
          <w:sz w:val="24"/>
          <w:szCs w:val="24"/>
        </w:rPr>
        <w:t>–</w:t>
      </w:r>
      <w:proofErr w:type="spellStart"/>
      <w:r w:rsidR="00B348A4" w:rsidRPr="00215136">
        <w:rPr>
          <w:rFonts w:ascii="Cambria" w:hAnsi="Cambria" w:cs="Times New Roman"/>
          <w:bCs/>
          <w:sz w:val="24"/>
          <w:szCs w:val="24"/>
        </w:rPr>
        <w:t>NoDerivatives</w:t>
      </w:r>
      <w:proofErr w:type="spellEnd"/>
      <w:r w:rsidR="00B348A4" w:rsidRPr="00215136">
        <w:rPr>
          <w:rFonts w:ascii="Cambria" w:hAnsi="Cambria" w:cs="Times New Roman"/>
          <w:bCs/>
          <w:sz w:val="24"/>
          <w:szCs w:val="24"/>
        </w:rPr>
        <w:t xml:space="preserve"> 4.0 International (CC BY-NC-ND 4.0) license.</w:t>
      </w:r>
    </w:p>
    <w:p w14:paraId="09FE6006" w14:textId="77777777" w:rsidR="00C8706D" w:rsidRPr="00F8508C" w:rsidRDefault="00C8706D" w:rsidP="00F8508C">
      <w:pPr>
        <w:adjustRightInd w:val="0"/>
        <w:snapToGrid w:val="0"/>
        <w:jc w:val="left"/>
        <w:rPr>
          <w:rFonts w:ascii="Cambria" w:hAnsi="Cambria" w:cs="Times New Roman"/>
          <w:bCs/>
          <w:sz w:val="24"/>
          <w:szCs w:val="24"/>
        </w:rPr>
      </w:pPr>
    </w:p>
    <w:sectPr w:rsidR="00C8706D" w:rsidRPr="00F8508C" w:rsidSect="0030106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YwMzM1NTUwMjUztLBQ0lEKTi0uzszPAykwrAUADCroGCwAAAA="/>
  </w:docVars>
  <w:rsids>
    <w:rsidRoot w:val="00301067"/>
    <w:rsid w:val="00054B9B"/>
    <w:rsid w:val="00160FC0"/>
    <w:rsid w:val="001809C4"/>
    <w:rsid w:val="00215136"/>
    <w:rsid w:val="00301067"/>
    <w:rsid w:val="00312D79"/>
    <w:rsid w:val="00355A04"/>
    <w:rsid w:val="005F3E5B"/>
    <w:rsid w:val="00784D4B"/>
    <w:rsid w:val="00850E18"/>
    <w:rsid w:val="00916519"/>
    <w:rsid w:val="00935306"/>
    <w:rsid w:val="00A05264"/>
    <w:rsid w:val="00AA21B2"/>
    <w:rsid w:val="00AC1094"/>
    <w:rsid w:val="00B348A4"/>
    <w:rsid w:val="00BF068A"/>
    <w:rsid w:val="00C30667"/>
    <w:rsid w:val="00C66EAE"/>
    <w:rsid w:val="00C8706D"/>
    <w:rsid w:val="00DB34C7"/>
    <w:rsid w:val="00E32591"/>
    <w:rsid w:val="00F8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BC6ECB"/>
  <w15:chartTrackingRefBased/>
  <w15:docId w15:val="{D6DC27CE-31FF-4AE6-9ECC-466CB04A5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0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5A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5A0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55A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A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A0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348A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348A4"/>
  </w:style>
  <w:style w:type="paragraph" w:styleId="Footer">
    <w:name w:val="footer"/>
    <w:basedOn w:val="Normal"/>
    <w:link w:val="FooterChar"/>
    <w:uiPriority w:val="99"/>
    <w:unhideWhenUsed/>
    <w:rsid w:val="00B348A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34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MOTO KOTARO</dc:creator>
  <cp:lastModifiedBy>Ratika Dhingra</cp:lastModifiedBy>
  <cp:revision>3</cp:revision>
  <dcterms:created xsi:type="dcterms:W3CDTF">2026-03-28T02:29:00Z</dcterms:created>
  <dcterms:modified xsi:type="dcterms:W3CDTF">2026-05-12T13:35:00Z</dcterms:modified>
</cp:coreProperties>
</file>